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B3C98" w14:textId="77777777" w:rsidR="001F065C" w:rsidRDefault="001F065C" w:rsidP="001F065C">
      <w:pPr>
        <w:spacing w:line="480" w:lineRule="auto"/>
        <w:ind w:firstLineChars="200" w:firstLine="402"/>
        <w:rPr>
          <w:rFonts w:ascii="Times New Roman" w:hAnsi="Times New Roman" w:cs="Times New Roman"/>
          <w:b/>
          <w:bCs/>
          <w:sz w:val="20"/>
          <w:szCs w:val="20"/>
        </w:rPr>
      </w:pPr>
      <w:r w:rsidRPr="00283709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83709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B2F9C">
        <w:rPr>
          <w:rFonts w:ascii="Times New Roman" w:hAnsi="Times New Roman" w:cs="Times New Roman"/>
          <w:b/>
          <w:bCs/>
          <w:sz w:val="20"/>
          <w:szCs w:val="20"/>
        </w:rPr>
        <w:t xml:space="preserve">Five-fold </w:t>
      </w:r>
      <w:r>
        <w:rPr>
          <w:rFonts w:ascii="Times New Roman" w:hAnsi="Times New Roman" w:cs="Times New Roman"/>
          <w:b/>
          <w:bCs/>
          <w:sz w:val="20"/>
          <w:szCs w:val="20"/>
        </w:rPr>
        <w:t>cross-</w:t>
      </w:r>
      <w:r w:rsidRPr="00267FDC">
        <w:rPr>
          <w:rFonts w:ascii="Times New Roman" w:hAnsi="Times New Roman" w:cs="Times New Roman"/>
          <w:b/>
          <w:bCs/>
          <w:sz w:val="20"/>
          <w:szCs w:val="20"/>
        </w:rPr>
        <w:t xml:space="preserve">validation results of five transfer networks </w:t>
      </w:r>
      <w:r w:rsidRPr="005B2F9C">
        <w:rPr>
          <w:rFonts w:ascii="Times New Roman" w:hAnsi="Times New Roman" w:cs="Times New Roman"/>
          <w:b/>
          <w:bCs/>
          <w:sz w:val="20"/>
          <w:szCs w:val="20"/>
        </w:rPr>
        <w:t>during training process*</w:t>
      </w:r>
      <w:r w:rsidRPr="00267FD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291" w:type="dxa"/>
        <w:tblLook w:val="04A0" w:firstRow="1" w:lastRow="0" w:firstColumn="1" w:lastColumn="0" w:noHBand="0" w:noVBand="1"/>
      </w:tblPr>
      <w:tblGrid>
        <w:gridCol w:w="2485"/>
        <w:gridCol w:w="1531"/>
        <w:gridCol w:w="1408"/>
        <w:gridCol w:w="1428"/>
        <w:gridCol w:w="1431"/>
        <w:gridCol w:w="8"/>
      </w:tblGrid>
      <w:tr w:rsidR="001F065C" w:rsidRPr="005B2F9C" w14:paraId="4F210671" w14:textId="77777777" w:rsidTr="001A79E1">
        <w:trPr>
          <w:gridAfter w:val="1"/>
          <w:wAfter w:w="8" w:type="dxa"/>
          <w:trHeight w:val="300"/>
        </w:trPr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8171" w14:textId="77777777" w:rsidR="001F065C" w:rsidRPr="005B2F9C" w:rsidRDefault="001F065C" w:rsidP="001A79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nsfer network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86F1" w14:textId="77777777" w:rsidR="001F065C" w:rsidRPr="005B2F9C" w:rsidRDefault="001F065C" w:rsidP="001A79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C2E9" w14:textId="77777777" w:rsidR="001F065C" w:rsidRPr="005B2F9C" w:rsidRDefault="001F065C" w:rsidP="001A79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4C0B" w14:textId="77777777" w:rsidR="001F065C" w:rsidRPr="005B2F9C" w:rsidRDefault="001F065C" w:rsidP="001A79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3550" w14:textId="77777777" w:rsidR="001F065C" w:rsidRPr="005B2F9C" w:rsidRDefault="001F065C" w:rsidP="001A79E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</w:tr>
      <w:tr w:rsidR="001F065C" w:rsidRPr="005B2F9C" w14:paraId="5FB87BB8" w14:textId="77777777" w:rsidTr="001A79E1">
        <w:trPr>
          <w:trHeight w:val="300"/>
        </w:trPr>
        <w:tc>
          <w:tcPr>
            <w:tcW w:w="8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08B9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tivated DCs</w:t>
            </w:r>
          </w:p>
        </w:tc>
      </w:tr>
      <w:tr w:rsidR="001F065C" w:rsidRPr="005B2F9C" w14:paraId="39C78DCF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2BDE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GG-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2BE50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1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6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67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D4A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0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32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61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29D1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3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73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892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0946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9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3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21)</w:t>
            </w:r>
          </w:p>
        </w:tc>
      </w:tr>
      <w:tr w:rsidR="001F065C" w:rsidRPr="005B2F9C" w14:paraId="60833CEA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0DB3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ResNet-1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5B26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0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3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2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B9D0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8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57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47D0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61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50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385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DC1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1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2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65)</w:t>
            </w:r>
          </w:p>
        </w:tc>
      </w:tr>
      <w:tr w:rsidR="001F065C" w:rsidRPr="005B2F9C" w14:paraId="0A616EDD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BFB1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ception 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A53F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9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9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2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215A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5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6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58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4DC4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4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60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892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2A66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1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76)</w:t>
            </w:r>
          </w:p>
        </w:tc>
      </w:tr>
      <w:tr w:rsidR="001F065C" w:rsidRPr="005B2F9C" w14:paraId="1857310C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C5A9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ception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D921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8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1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2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C70B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4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3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2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B4CE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54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892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2B6F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1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2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55)</w:t>
            </w:r>
          </w:p>
        </w:tc>
      </w:tr>
      <w:tr w:rsidR="001F065C" w:rsidRPr="005B2F9C" w14:paraId="4AE6DC52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462A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nception-</w:t>
            </w:r>
            <w:proofErr w:type="spellStart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et</w:t>
            </w:r>
            <w:proofErr w:type="spellEnd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AAED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1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5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3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0EA0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1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0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9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09BD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3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52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07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43A5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7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1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1.0000)</w:t>
            </w:r>
          </w:p>
        </w:tc>
      </w:tr>
      <w:tr w:rsidR="001F065C" w:rsidRPr="005B2F9C" w14:paraId="109AB703" w14:textId="77777777" w:rsidTr="001A79E1">
        <w:trPr>
          <w:trHeight w:val="300"/>
        </w:trPr>
        <w:tc>
          <w:tcPr>
            <w:tcW w:w="82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54A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lammatory cells</w:t>
            </w:r>
          </w:p>
        </w:tc>
      </w:tr>
      <w:tr w:rsidR="001F065C" w:rsidRPr="005B2F9C" w14:paraId="58DBED39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9A60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GG-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15C4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6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3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4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BF39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22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9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97F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3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60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46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C9A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5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6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06)</w:t>
            </w:r>
          </w:p>
        </w:tc>
      </w:tr>
      <w:tr w:rsidR="001F065C" w:rsidRPr="005B2F9C" w14:paraId="5DAF21AA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9095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ResNet-1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54AF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0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6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3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8C05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3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0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6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A2D6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8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401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467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D1DF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2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9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1.0000)</w:t>
            </w:r>
          </w:p>
        </w:tc>
      </w:tr>
      <w:tr w:rsidR="001F065C" w:rsidRPr="005B2F9C" w14:paraId="6F2FE52B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65CE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nception V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4AA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3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51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8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D910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7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9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3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4FFF9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81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41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3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C008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5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6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1.0000)</w:t>
            </w:r>
          </w:p>
        </w:tc>
      </w:tr>
      <w:tr w:rsidR="001F065C" w:rsidRPr="005B2F9C" w14:paraId="2D80E941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A2E7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Xception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2A32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8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5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9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956F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8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17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3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91EC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57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465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733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F954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3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7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1.0000)</w:t>
            </w:r>
          </w:p>
        </w:tc>
      </w:tr>
      <w:tr w:rsidR="001F065C" w:rsidRPr="005B2F9C" w14:paraId="0441662B" w14:textId="77777777" w:rsidTr="001A79E1">
        <w:trPr>
          <w:gridAfter w:val="1"/>
          <w:wAfter w:w="8" w:type="dxa"/>
          <w:trHeight w:val="900"/>
        </w:trPr>
        <w:tc>
          <w:tcPr>
            <w:tcW w:w="2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1F01" w14:textId="77777777" w:rsidR="001F065C" w:rsidRPr="005B2F9C" w:rsidRDefault="001F065C" w:rsidP="001A79E1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ception-</w:t>
            </w:r>
            <w:proofErr w:type="spellStart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et</w:t>
            </w:r>
            <w:proofErr w:type="spellEnd"/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52A4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26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7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57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18EB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0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89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82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EA2D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34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362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60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B562" w14:textId="77777777" w:rsidR="001F065C" w:rsidRPr="005B2F9C" w:rsidRDefault="001F065C" w:rsidP="001A79E1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63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± 0.0068</w:t>
            </w:r>
            <w:r w:rsidRPr="005B2F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(0.9906)</w:t>
            </w:r>
          </w:p>
        </w:tc>
      </w:tr>
    </w:tbl>
    <w:p w14:paraId="5BF932DF" w14:textId="77777777" w:rsidR="001F065C" w:rsidRPr="0009123B" w:rsidRDefault="001F065C" w:rsidP="001F065C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09123B">
        <w:rPr>
          <w:rFonts w:ascii="Times New Roman" w:hAnsi="Times New Roman" w:cs="Times New Roman"/>
          <w:sz w:val="20"/>
          <w:szCs w:val="20"/>
        </w:rPr>
        <w:t>* The results are expressed as the mean ± standard deviations (the optimal value).</w:t>
      </w:r>
    </w:p>
    <w:p w14:paraId="358F9763" w14:textId="02217825" w:rsidR="00711AFC" w:rsidRDefault="001F065C" w:rsidP="001F065C">
      <w:r w:rsidRPr="0009123B">
        <w:rPr>
          <w:rFonts w:ascii="Times New Roman" w:hAnsi="Times New Roman" w:cs="Times New Roman"/>
          <w:sz w:val="20"/>
          <w:szCs w:val="20"/>
        </w:rPr>
        <w:t>AUC, area under the curve; DCs, dendritic cells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5C"/>
    <w:rsid w:val="001336A4"/>
    <w:rsid w:val="001F065C"/>
    <w:rsid w:val="00711AFC"/>
    <w:rsid w:val="00C43F3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A5A36"/>
  <w15:chartTrackingRefBased/>
  <w15:docId w15:val="{6A93172C-AC37-47DA-AAC7-FC27FA44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25T01:37:00Z</dcterms:created>
  <dcterms:modified xsi:type="dcterms:W3CDTF">2021-05-25T01:37:00Z</dcterms:modified>
</cp:coreProperties>
</file>